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A63E39" w14:textId="19671067" w:rsidR="00327ECA" w:rsidRDefault="00327ECA" w:rsidP="00327ECA">
      <w:pPr>
        <w:rPr>
          <w:ins w:id="0" w:author="Markham, Wolfgang" w:date="2022-01-14T13:12:00Z"/>
          <w:b/>
          <w:bCs/>
        </w:rPr>
      </w:pPr>
      <w:ins w:id="1" w:author="Markham, Wolfgang" w:date="2022-01-14T13:12:00Z">
        <w:r>
          <w:rPr>
            <w:b/>
            <w:bCs/>
          </w:rPr>
          <w:t xml:space="preserve">Supporting Information </w:t>
        </w:r>
        <w:r w:rsidRPr="00327ECA">
          <w:rPr>
            <w:b/>
            <w:bCs/>
          </w:rPr>
          <w:t>S3 File: Search Strategies for Electronic Databases</w:t>
        </w:r>
      </w:ins>
    </w:p>
    <w:p w14:paraId="73A9474D" w14:textId="77777777" w:rsidR="00327ECA" w:rsidRDefault="00327ECA" w:rsidP="00327ECA">
      <w:pPr>
        <w:rPr>
          <w:ins w:id="2" w:author="Markham, Wolfgang" w:date="2022-01-14T13:12:00Z"/>
          <w:b/>
          <w:bCs/>
          <w:sz w:val="22"/>
          <w:szCs w:val="22"/>
          <w:lang w:val="en-GB"/>
        </w:rPr>
      </w:pPr>
    </w:p>
    <w:p w14:paraId="55A35891" w14:textId="77777777" w:rsidR="002C365B" w:rsidRDefault="002C365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ADHD with mediation,</w:t>
      </w:r>
    </w:p>
    <w:p w14:paraId="76898791" w14:textId="77777777" w:rsidR="002C365B" w:rsidRDefault="002C365B">
      <w:pPr>
        <w:rPr>
          <w:rFonts w:ascii="Arial Unicode MS" w:eastAsia="Arial Unicode MS" w:hAnsi="Arial Unicode MS" w:cs="Arial Unicode MS"/>
          <w:sz w:val="20"/>
        </w:rPr>
      </w:pPr>
    </w:p>
    <w:p w14:paraId="1522BE2A" w14:textId="77777777" w:rsidR="002C365B" w:rsidRDefault="002C365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Search run: 01 May 2020</w:t>
      </w:r>
    </w:p>
    <w:p w14:paraId="70E607BA" w14:textId="77777777" w:rsidR="002C365B" w:rsidRDefault="002C365B">
      <w:pPr>
        <w:rPr>
          <w:rFonts w:ascii="Arial Unicode MS" w:eastAsia="Arial Unicode MS" w:hAnsi="Arial Unicode MS" w:cs="Arial Unicode MS"/>
          <w:sz w:val="20"/>
        </w:rPr>
      </w:pPr>
    </w:p>
    <w:p w14:paraId="43C36CCC" w14:textId="77777777" w:rsidR="002C365B" w:rsidRDefault="002C365B">
      <w:pPr>
        <w:rPr>
          <w:rFonts w:ascii="Arial Unicode MS" w:eastAsia="Arial Unicode MS" w:hAnsi="Arial Unicode MS" w:cs="Arial Unicode MS"/>
          <w:sz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67"/>
        <w:gridCol w:w="2878"/>
        <w:gridCol w:w="2885"/>
      </w:tblGrid>
      <w:tr w:rsidR="002C365B" w:rsidRPr="00CC1A1A" w14:paraId="18237BCB" w14:textId="77777777" w:rsidTr="00CC1A1A">
        <w:tc>
          <w:tcPr>
            <w:tcW w:w="2952" w:type="dxa"/>
            <w:shd w:val="clear" w:color="auto" w:fill="auto"/>
          </w:tcPr>
          <w:p w14:paraId="3B319C43" w14:textId="77777777" w:rsidR="002C365B" w:rsidRPr="00CC1A1A" w:rsidRDefault="002C365B">
            <w:pPr>
              <w:rPr>
                <w:rFonts w:ascii="Arial Unicode MS" w:eastAsia="Arial Unicode MS" w:hAnsi="Arial Unicode MS" w:cs="Arial Unicode MS"/>
                <w:sz w:val="20"/>
              </w:rPr>
            </w:pPr>
          </w:p>
        </w:tc>
        <w:tc>
          <w:tcPr>
            <w:tcW w:w="2952" w:type="dxa"/>
            <w:shd w:val="clear" w:color="auto" w:fill="auto"/>
          </w:tcPr>
          <w:p w14:paraId="79447B1F" w14:textId="77777777" w:rsidR="002C365B" w:rsidRPr="00CC1A1A" w:rsidRDefault="002C365B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CC1A1A">
              <w:rPr>
                <w:rFonts w:ascii="Arial Unicode MS" w:eastAsia="Arial Unicode MS" w:hAnsi="Arial Unicode MS" w:cs="Arial Unicode MS"/>
                <w:sz w:val="20"/>
              </w:rPr>
              <w:t>References retrieved</w:t>
            </w:r>
          </w:p>
        </w:tc>
        <w:tc>
          <w:tcPr>
            <w:tcW w:w="2952" w:type="dxa"/>
            <w:shd w:val="clear" w:color="auto" w:fill="auto"/>
          </w:tcPr>
          <w:p w14:paraId="53344AB9" w14:textId="77777777" w:rsidR="002C365B" w:rsidRPr="00CC1A1A" w:rsidRDefault="002C365B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CC1A1A">
              <w:rPr>
                <w:rFonts w:ascii="Arial Unicode MS" w:eastAsia="Arial Unicode MS" w:hAnsi="Arial Unicode MS" w:cs="Arial Unicode MS"/>
                <w:sz w:val="20"/>
              </w:rPr>
              <w:t>Deduplicated references</w:t>
            </w:r>
          </w:p>
        </w:tc>
      </w:tr>
      <w:tr w:rsidR="002C365B" w:rsidRPr="00CC1A1A" w14:paraId="356A68B5" w14:textId="77777777" w:rsidTr="00CC1A1A">
        <w:tc>
          <w:tcPr>
            <w:tcW w:w="2952" w:type="dxa"/>
            <w:shd w:val="clear" w:color="auto" w:fill="auto"/>
          </w:tcPr>
          <w:p w14:paraId="2450D365" w14:textId="77777777" w:rsidR="002C365B" w:rsidRPr="00CC1A1A" w:rsidRDefault="002C365B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CC1A1A">
              <w:rPr>
                <w:rFonts w:ascii="Arial Unicode MS" w:eastAsia="Arial Unicode MS" w:hAnsi="Arial Unicode MS" w:cs="Arial Unicode MS"/>
                <w:sz w:val="20"/>
              </w:rPr>
              <w:t>Medline ALL</w:t>
            </w:r>
          </w:p>
        </w:tc>
        <w:tc>
          <w:tcPr>
            <w:tcW w:w="2952" w:type="dxa"/>
            <w:shd w:val="clear" w:color="auto" w:fill="auto"/>
          </w:tcPr>
          <w:p w14:paraId="4BCA8974" w14:textId="77777777" w:rsidR="002C365B" w:rsidRPr="00CC1A1A" w:rsidRDefault="002C365B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CC1A1A">
              <w:rPr>
                <w:rFonts w:ascii="Arial Unicode MS" w:eastAsia="Arial Unicode MS" w:hAnsi="Arial Unicode MS" w:cs="Arial Unicode MS"/>
                <w:sz w:val="20"/>
              </w:rPr>
              <w:t>291</w:t>
            </w:r>
          </w:p>
        </w:tc>
        <w:tc>
          <w:tcPr>
            <w:tcW w:w="2952" w:type="dxa"/>
            <w:shd w:val="clear" w:color="auto" w:fill="auto"/>
          </w:tcPr>
          <w:p w14:paraId="34081716" w14:textId="77777777" w:rsidR="002C365B" w:rsidRPr="00CC1A1A" w:rsidRDefault="00986FA6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CC1A1A">
              <w:rPr>
                <w:rFonts w:ascii="Arial Unicode MS" w:eastAsia="Arial Unicode MS" w:hAnsi="Arial Unicode MS" w:cs="Arial Unicode MS"/>
                <w:sz w:val="20"/>
              </w:rPr>
              <w:t>2</w:t>
            </w:r>
            <w:r w:rsidR="00773941">
              <w:rPr>
                <w:rFonts w:ascii="Arial Unicode MS" w:eastAsia="Arial Unicode MS" w:hAnsi="Arial Unicode MS" w:cs="Arial Unicode MS"/>
                <w:sz w:val="20"/>
              </w:rPr>
              <w:t>84</w:t>
            </w:r>
          </w:p>
        </w:tc>
      </w:tr>
      <w:tr w:rsidR="002C365B" w:rsidRPr="00CC1A1A" w14:paraId="3CEE4AED" w14:textId="77777777" w:rsidTr="00CC1A1A">
        <w:tc>
          <w:tcPr>
            <w:tcW w:w="2952" w:type="dxa"/>
            <w:shd w:val="clear" w:color="auto" w:fill="auto"/>
          </w:tcPr>
          <w:p w14:paraId="4E3FA6B1" w14:textId="77777777" w:rsidR="002C365B" w:rsidRPr="00CC1A1A" w:rsidRDefault="0009003C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CC1A1A">
              <w:rPr>
                <w:rFonts w:ascii="Arial Unicode MS" w:eastAsia="Arial Unicode MS" w:hAnsi="Arial Unicode MS" w:cs="Arial Unicode MS"/>
                <w:sz w:val="20"/>
              </w:rPr>
              <w:t>Embase</w:t>
            </w:r>
          </w:p>
        </w:tc>
        <w:tc>
          <w:tcPr>
            <w:tcW w:w="2952" w:type="dxa"/>
            <w:shd w:val="clear" w:color="auto" w:fill="auto"/>
          </w:tcPr>
          <w:p w14:paraId="7AEAC451" w14:textId="77777777" w:rsidR="002C365B" w:rsidRPr="00CC1A1A" w:rsidRDefault="0009003C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CC1A1A">
              <w:rPr>
                <w:rFonts w:ascii="Arial Unicode MS" w:eastAsia="Arial Unicode MS" w:hAnsi="Arial Unicode MS" w:cs="Arial Unicode MS"/>
                <w:sz w:val="20"/>
              </w:rPr>
              <w:t>372</w:t>
            </w:r>
          </w:p>
        </w:tc>
        <w:tc>
          <w:tcPr>
            <w:tcW w:w="2952" w:type="dxa"/>
            <w:shd w:val="clear" w:color="auto" w:fill="auto"/>
          </w:tcPr>
          <w:p w14:paraId="1B7A4679" w14:textId="77777777" w:rsidR="002C365B" w:rsidRPr="00CC1A1A" w:rsidRDefault="00986FA6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CC1A1A">
              <w:rPr>
                <w:rFonts w:ascii="Arial Unicode MS" w:eastAsia="Arial Unicode MS" w:hAnsi="Arial Unicode MS" w:cs="Arial Unicode MS"/>
                <w:sz w:val="20"/>
              </w:rPr>
              <w:t>1</w:t>
            </w:r>
            <w:r w:rsidR="00773941">
              <w:rPr>
                <w:rFonts w:ascii="Arial Unicode MS" w:eastAsia="Arial Unicode MS" w:hAnsi="Arial Unicode MS" w:cs="Arial Unicode MS"/>
                <w:sz w:val="20"/>
              </w:rPr>
              <w:t>85</w:t>
            </w:r>
          </w:p>
        </w:tc>
      </w:tr>
      <w:tr w:rsidR="002C365B" w:rsidRPr="00CC1A1A" w14:paraId="602F2638" w14:textId="77777777" w:rsidTr="00CC1A1A">
        <w:tc>
          <w:tcPr>
            <w:tcW w:w="2952" w:type="dxa"/>
            <w:shd w:val="clear" w:color="auto" w:fill="auto"/>
          </w:tcPr>
          <w:p w14:paraId="1CBD3E11" w14:textId="77777777" w:rsidR="002C365B" w:rsidRPr="00CC1A1A" w:rsidRDefault="004F1116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CC1A1A">
              <w:rPr>
                <w:rFonts w:ascii="Arial Unicode MS" w:eastAsia="Arial Unicode MS" w:hAnsi="Arial Unicode MS" w:cs="Arial Unicode MS"/>
                <w:sz w:val="20"/>
              </w:rPr>
              <w:t>PsycInfo</w:t>
            </w:r>
          </w:p>
        </w:tc>
        <w:tc>
          <w:tcPr>
            <w:tcW w:w="2952" w:type="dxa"/>
            <w:shd w:val="clear" w:color="auto" w:fill="auto"/>
          </w:tcPr>
          <w:p w14:paraId="2302CF18" w14:textId="77777777" w:rsidR="002C365B" w:rsidRPr="00CC1A1A" w:rsidRDefault="004F1116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CC1A1A">
              <w:rPr>
                <w:rFonts w:ascii="Arial Unicode MS" w:eastAsia="Arial Unicode MS" w:hAnsi="Arial Unicode MS" w:cs="Arial Unicode MS"/>
                <w:sz w:val="20"/>
              </w:rPr>
              <w:t>237</w:t>
            </w:r>
          </w:p>
        </w:tc>
        <w:tc>
          <w:tcPr>
            <w:tcW w:w="2952" w:type="dxa"/>
            <w:shd w:val="clear" w:color="auto" w:fill="auto"/>
          </w:tcPr>
          <w:p w14:paraId="3DCF990C" w14:textId="77777777" w:rsidR="002C365B" w:rsidRPr="00CC1A1A" w:rsidRDefault="00986FA6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CC1A1A">
              <w:rPr>
                <w:rFonts w:ascii="Arial Unicode MS" w:eastAsia="Arial Unicode MS" w:hAnsi="Arial Unicode MS" w:cs="Arial Unicode MS"/>
                <w:sz w:val="20"/>
              </w:rPr>
              <w:t>8</w:t>
            </w:r>
            <w:r w:rsidR="00773941">
              <w:rPr>
                <w:rFonts w:ascii="Arial Unicode MS" w:eastAsia="Arial Unicode MS" w:hAnsi="Arial Unicode MS" w:cs="Arial Unicode MS"/>
                <w:sz w:val="20"/>
              </w:rPr>
              <w:t>2</w:t>
            </w:r>
          </w:p>
        </w:tc>
      </w:tr>
      <w:tr w:rsidR="002C365B" w:rsidRPr="00CC1A1A" w14:paraId="2FA99904" w14:textId="77777777" w:rsidTr="00CC1A1A">
        <w:tc>
          <w:tcPr>
            <w:tcW w:w="2952" w:type="dxa"/>
            <w:shd w:val="clear" w:color="auto" w:fill="auto"/>
          </w:tcPr>
          <w:p w14:paraId="0BDA096A" w14:textId="77777777" w:rsidR="002C365B" w:rsidRPr="00CC1A1A" w:rsidRDefault="00920C0A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CC1A1A">
              <w:rPr>
                <w:rFonts w:ascii="Arial Unicode MS" w:eastAsia="Arial Unicode MS" w:hAnsi="Arial Unicode MS" w:cs="Arial Unicode MS"/>
                <w:sz w:val="20"/>
              </w:rPr>
              <w:t>Web of Science</w:t>
            </w:r>
          </w:p>
        </w:tc>
        <w:tc>
          <w:tcPr>
            <w:tcW w:w="2952" w:type="dxa"/>
            <w:shd w:val="clear" w:color="auto" w:fill="auto"/>
          </w:tcPr>
          <w:p w14:paraId="46A7DD88" w14:textId="77777777" w:rsidR="002C365B" w:rsidRPr="00CC1A1A" w:rsidRDefault="00920C0A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CC1A1A">
              <w:rPr>
                <w:rFonts w:ascii="Arial Unicode MS" w:eastAsia="Arial Unicode MS" w:hAnsi="Arial Unicode MS" w:cs="Arial Unicode MS"/>
                <w:sz w:val="20"/>
              </w:rPr>
              <w:t>230</w:t>
            </w:r>
          </w:p>
        </w:tc>
        <w:tc>
          <w:tcPr>
            <w:tcW w:w="2952" w:type="dxa"/>
            <w:shd w:val="clear" w:color="auto" w:fill="auto"/>
          </w:tcPr>
          <w:p w14:paraId="30EA82D3" w14:textId="77777777" w:rsidR="002C365B" w:rsidRPr="00CC1A1A" w:rsidRDefault="00986FA6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CC1A1A">
              <w:rPr>
                <w:rFonts w:ascii="Arial Unicode MS" w:eastAsia="Arial Unicode MS" w:hAnsi="Arial Unicode MS" w:cs="Arial Unicode MS"/>
                <w:sz w:val="20"/>
              </w:rPr>
              <w:t>7</w:t>
            </w:r>
            <w:r w:rsidR="00773941">
              <w:rPr>
                <w:rFonts w:ascii="Arial Unicode MS" w:eastAsia="Arial Unicode MS" w:hAnsi="Arial Unicode MS" w:cs="Arial Unicode MS"/>
                <w:sz w:val="20"/>
              </w:rPr>
              <w:t>5</w:t>
            </w:r>
          </w:p>
        </w:tc>
      </w:tr>
      <w:tr w:rsidR="002C365B" w:rsidRPr="00CC1A1A" w14:paraId="61D1B01B" w14:textId="77777777" w:rsidTr="00CC1A1A">
        <w:tc>
          <w:tcPr>
            <w:tcW w:w="2952" w:type="dxa"/>
            <w:shd w:val="clear" w:color="auto" w:fill="auto"/>
          </w:tcPr>
          <w:p w14:paraId="1860096B" w14:textId="77777777" w:rsidR="002C365B" w:rsidRPr="00CC1A1A" w:rsidRDefault="002C365B">
            <w:pPr>
              <w:rPr>
                <w:rFonts w:ascii="Arial Unicode MS" w:eastAsia="Arial Unicode MS" w:hAnsi="Arial Unicode MS" w:cs="Arial Unicode MS"/>
                <w:sz w:val="20"/>
              </w:rPr>
            </w:pPr>
          </w:p>
        </w:tc>
        <w:tc>
          <w:tcPr>
            <w:tcW w:w="2952" w:type="dxa"/>
            <w:shd w:val="clear" w:color="auto" w:fill="auto"/>
          </w:tcPr>
          <w:p w14:paraId="375614FB" w14:textId="77777777" w:rsidR="002C365B" w:rsidRPr="00CC1A1A" w:rsidRDefault="002C365B">
            <w:pPr>
              <w:rPr>
                <w:rFonts w:ascii="Arial Unicode MS" w:eastAsia="Arial Unicode MS" w:hAnsi="Arial Unicode MS" w:cs="Arial Unicode MS"/>
                <w:sz w:val="20"/>
              </w:rPr>
            </w:pPr>
          </w:p>
        </w:tc>
        <w:tc>
          <w:tcPr>
            <w:tcW w:w="2952" w:type="dxa"/>
            <w:shd w:val="clear" w:color="auto" w:fill="auto"/>
          </w:tcPr>
          <w:p w14:paraId="7C6FA31E" w14:textId="77777777" w:rsidR="002C365B" w:rsidRPr="00CC1A1A" w:rsidRDefault="002C365B">
            <w:pPr>
              <w:rPr>
                <w:rFonts w:ascii="Arial Unicode MS" w:eastAsia="Arial Unicode MS" w:hAnsi="Arial Unicode MS" w:cs="Arial Unicode MS"/>
                <w:sz w:val="20"/>
              </w:rPr>
            </w:pPr>
          </w:p>
        </w:tc>
      </w:tr>
      <w:tr w:rsidR="002C365B" w:rsidRPr="00CC1A1A" w14:paraId="0E17729C" w14:textId="77777777" w:rsidTr="00CC1A1A">
        <w:tc>
          <w:tcPr>
            <w:tcW w:w="2952" w:type="dxa"/>
            <w:shd w:val="clear" w:color="auto" w:fill="auto"/>
          </w:tcPr>
          <w:p w14:paraId="445DDF8A" w14:textId="77777777" w:rsidR="002C365B" w:rsidRPr="00CC1A1A" w:rsidRDefault="002C365B">
            <w:pPr>
              <w:rPr>
                <w:rFonts w:ascii="Arial Unicode MS" w:eastAsia="Arial Unicode MS" w:hAnsi="Arial Unicode MS" w:cs="Arial Unicode MS"/>
                <w:sz w:val="20"/>
              </w:rPr>
            </w:pPr>
          </w:p>
        </w:tc>
        <w:tc>
          <w:tcPr>
            <w:tcW w:w="2952" w:type="dxa"/>
            <w:shd w:val="clear" w:color="auto" w:fill="auto"/>
          </w:tcPr>
          <w:p w14:paraId="605581E7" w14:textId="77777777" w:rsidR="002C365B" w:rsidRPr="00CC1A1A" w:rsidRDefault="002D570C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CC1A1A">
              <w:rPr>
                <w:rFonts w:ascii="Arial Unicode MS" w:eastAsia="Arial Unicode MS" w:hAnsi="Arial Unicode MS" w:cs="Arial Unicode MS"/>
                <w:sz w:val="20"/>
              </w:rPr>
              <w:t>1130</w:t>
            </w:r>
          </w:p>
        </w:tc>
        <w:tc>
          <w:tcPr>
            <w:tcW w:w="2952" w:type="dxa"/>
            <w:shd w:val="clear" w:color="auto" w:fill="auto"/>
          </w:tcPr>
          <w:p w14:paraId="4B6573C7" w14:textId="77777777" w:rsidR="002C365B" w:rsidRPr="00CC1A1A" w:rsidRDefault="00773941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626</w:t>
            </w:r>
          </w:p>
        </w:tc>
      </w:tr>
    </w:tbl>
    <w:p w14:paraId="349491EE" w14:textId="77777777" w:rsidR="002C365B" w:rsidRDefault="002C365B">
      <w:pPr>
        <w:rPr>
          <w:rFonts w:ascii="Arial Unicode MS" w:eastAsia="Arial Unicode MS" w:hAnsi="Arial Unicode MS" w:cs="Arial Unicode MS"/>
          <w:sz w:val="20"/>
        </w:rPr>
      </w:pPr>
    </w:p>
    <w:p w14:paraId="42AF2756" w14:textId="77777777" w:rsidR="002C365B" w:rsidRDefault="002C365B">
      <w:pPr>
        <w:rPr>
          <w:rFonts w:ascii="Arial Unicode MS" w:eastAsia="Arial Unicode MS" w:hAnsi="Arial Unicode MS" w:cs="Arial Unicode MS"/>
          <w:sz w:val="20"/>
        </w:rPr>
      </w:pPr>
    </w:p>
    <w:p w14:paraId="5484D9D8" w14:textId="77777777" w:rsidR="002C365B" w:rsidRDefault="002C365B">
      <w:pPr>
        <w:rPr>
          <w:rFonts w:ascii="Arial Unicode MS" w:eastAsia="Arial Unicode MS" w:hAnsi="Arial Unicode MS" w:cs="Arial Unicode MS"/>
          <w:sz w:val="20"/>
        </w:rPr>
      </w:pPr>
    </w:p>
    <w:p w14:paraId="07A617E0" w14:textId="77777777" w:rsidR="002C365B" w:rsidRDefault="002C365B">
      <w:pPr>
        <w:rPr>
          <w:rFonts w:ascii="Arial Unicode MS" w:eastAsia="Arial Unicode MS" w:hAnsi="Arial Unicode MS" w:cs="Arial Unicode MS"/>
          <w:sz w:val="20"/>
        </w:rPr>
      </w:pPr>
    </w:p>
    <w:p w14:paraId="09EEAF24" w14:textId="77777777" w:rsidR="002C365B" w:rsidRDefault="002C365B">
      <w:pPr>
        <w:rPr>
          <w:rFonts w:ascii="Arial Unicode MS" w:eastAsia="Arial Unicode MS" w:hAnsi="Arial Unicode MS" w:cs="Arial Unicode MS"/>
          <w:sz w:val="20"/>
        </w:rPr>
      </w:pPr>
    </w:p>
    <w:p w14:paraId="24C1A57D" w14:textId="77777777" w:rsidR="00CC1A1A" w:rsidRDefault="00CC1A1A">
      <w:r>
        <w:rPr>
          <w:rFonts w:ascii="Arial Unicode MS" w:eastAsia="Arial Unicode MS" w:hAnsi="Arial Unicode MS" w:cs="Arial Unicode MS"/>
          <w:sz w:val="20"/>
        </w:rPr>
        <w:t>Database: Ovid MEDLINE(R) ALL &lt;1946 to April 30, 2020&gt;</w:t>
      </w:r>
    </w:p>
    <w:p w14:paraId="33F662BC" w14:textId="77777777" w:rsidR="00CC1A1A" w:rsidRDefault="00CC1A1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Search Strategy:</w:t>
      </w:r>
    </w:p>
    <w:p w14:paraId="0E36943A" w14:textId="77777777" w:rsidR="00CC1A1A" w:rsidRDefault="00CC1A1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--------------------------------------------------------------------------------</w:t>
      </w:r>
    </w:p>
    <w:p w14:paraId="5EE124F3" w14:textId="77777777" w:rsidR="00CC1A1A" w:rsidRDefault="00CC1A1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     exp Attention Deficit Disorder with Hyperactivity/ (28316)</w:t>
      </w:r>
    </w:p>
    <w:p w14:paraId="7E535ABC" w14:textId="77777777" w:rsidR="00CC1A1A" w:rsidRDefault="00CC1A1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     adhd.mp. (24992)</w:t>
      </w:r>
    </w:p>
    <w:p w14:paraId="5ECCE40B" w14:textId="77777777" w:rsidR="00CC1A1A" w:rsidRDefault="00CC1A1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     attention deficit hyperactivity disorder*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(24765)</w:t>
      </w:r>
    </w:p>
    <w:p w14:paraId="75555CAC" w14:textId="77777777" w:rsidR="00CC1A1A" w:rsidRDefault="00CC1A1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     attention deficit-hyperactivity disorder*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(24765)</w:t>
      </w:r>
    </w:p>
    <w:p w14:paraId="66D13B27" w14:textId="77777777" w:rsidR="00CC1A1A" w:rsidRDefault="00CC1A1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     attention deficit disorder* with hyperactivity.mp. (28460)</w:t>
      </w:r>
    </w:p>
    <w:p w14:paraId="03D72D00" w14:textId="77777777" w:rsidR="00CC1A1A" w:rsidRDefault="00CC1A1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6     addh.mp. (118)</w:t>
      </w:r>
    </w:p>
    <w:p w14:paraId="70E606B4" w14:textId="77777777" w:rsidR="00CC1A1A" w:rsidRDefault="00CC1A1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7     1 or 2 or 3 or 4 or 5 or 6 (38943)</w:t>
      </w:r>
    </w:p>
    <w:p w14:paraId="439C1FF3" w14:textId="77777777" w:rsidR="00CC1A1A" w:rsidRDefault="00CC1A1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8     socioeconomic.mp. or exp Socioeconomic Factors/ (489674)</w:t>
      </w:r>
    </w:p>
    <w:p w14:paraId="57829128" w14:textId="77777777" w:rsidR="00CC1A1A" w:rsidRDefault="00CC1A1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9     social class.mp. or exp Social Class/ (45751)</w:t>
      </w:r>
    </w:p>
    <w:p w14:paraId="47078A3E" w14:textId="77777777" w:rsidR="00CC1A1A" w:rsidRDefault="00CC1A1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0     exp Poverty/ or poverty.mp. (58659)</w:t>
      </w:r>
    </w:p>
    <w:p w14:paraId="074F36C8" w14:textId="77777777" w:rsidR="00CC1A1A" w:rsidRDefault="00CC1A1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1     exp Income/ or income.mp. (167377)</w:t>
      </w:r>
    </w:p>
    <w:p w14:paraId="04F54A5C" w14:textId="77777777" w:rsidR="00CC1A1A" w:rsidRDefault="00CC1A1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2     economic status.mp. or exp Economic Status/ (13828)</w:t>
      </w:r>
    </w:p>
    <w:p w14:paraId="51326BA2" w14:textId="77777777" w:rsidR="00CC1A1A" w:rsidRDefault="00CC1A1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3     educational status.mp. or exp Educational Status/ (54363)</w:t>
      </w:r>
    </w:p>
    <w:p w14:paraId="1658193E" w14:textId="77777777" w:rsidR="00CC1A1A" w:rsidRDefault="00CC1A1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4     exp Parents/ (111059)</w:t>
      </w:r>
    </w:p>
    <w:p w14:paraId="4CCD2EDF" w14:textId="77777777" w:rsidR="00CC1A1A" w:rsidRDefault="00CC1A1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5     (parent or parents or mother* or father* or maternal or paternal)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[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733247)</w:t>
      </w:r>
    </w:p>
    <w:p w14:paraId="768C088F" w14:textId="77777777" w:rsidR="00CC1A1A" w:rsidRDefault="00CC1A1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6     14 or 15 (733247)</w:t>
      </w:r>
    </w:p>
    <w:p w14:paraId="75315733" w14:textId="77777777" w:rsidR="00CC1A1A" w:rsidRDefault="00CC1A1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7     13 and 16 (11429)</w:t>
      </w:r>
    </w:p>
    <w:p w14:paraId="00EB261C" w14:textId="77777777" w:rsidR="00CC1A1A" w:rsidRDefault="00CC1A1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8     8 or 9 or 10 or 11 or 12 or 17 (570831)</w:t>
      </w:r>
    </w:p>
    <w:p w14:paraId="5821A6E9" w14:textId="77777777" w:rsidR="00CC1A1A" w:rsidRDefault="00CC1A1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9     7 and 18 (2114)</w:t>
      </w:r>
    </w:p>
    <w:p w14:paraId="1E0D0EF7" w14:textId="77777777" w:rsidR="00CC1A1A" w:rsidRDefault="00CC1A1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0     (mediating or mediation or mediator* or mediated)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[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1203607)</w:t>
      </w:r>
    </w:p>
    <w:p w14:paraId="7603E242" w14:textId="77777777" w:rsidR="00CC1A1A" w:rsidRDefault="00CC1A1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1     </w:t>
      </w:r>
      <w:proofErr w:type="spellStart"/>
      <w:r>
        <w:rPr>
          <w:rFonts w:ascii="Arial Unicode MS" w:eastAsia="Arial Unicode MS" w:hAnsi="Arial Unicode MS" w:cs="Arial Unicode MS"/>
          <w:sz w:val="20"/>
        </w:rPr>
        <w:t>moderat</w:t>
      </w:r>
      <w:proofErr w:type="spellEnd"/>
      <w:r>
        <w:rPr>
          <w:rFonts w:ascii="Arial Unicode MS" w:eastAsia="Arial Unicode MS" w:hAnsi="Arial Unicode MS" w:cs="Arial Unicode MS"/>
          <w:sz w:val="20"/>
        </w:rPr>
        <w:t>*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(568917)</w:t>
      </w:r>
    </w:p>
    <w:p w14:paraId="0E0BF797" w14:textId="77777777" w:rsidR="00CC1A1A" w:rsidRDefault="00CC1A1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2     </w:t>
      </w:r>
      <w:proofErr w:type="spellStart"/>
      <w:r>
        <w:rPr>
          <w:rFonts w:ascii="Arial Unicode MS" w:eastAsia="Arial Unicode MS" w:hAnsi="Arial Unicode MS" w:cs="Arial Unicode MS"/>
          <w:sz w:val="20"/>
        </w:rPr>
        <w:t>attenuat</w:t>
      </w:r>
      <w:proofErr w:type="spellEnd"/>
      <w:r>
        <w:rPr>
          <w:rFonts w:ascii="Arial Unicode MS" w:eastAsia="Arial Unicode MS" w:hAnsi="Arial Unicode MS" w:cs="Arial Unicode MS"/>
          <w:sz w:val="20"/>
        </w:rPr>
        <w:t>*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(352853)</w:t>
      </w:r>
    </w:p>
    <w:p w14:paraId="7C2607D6" w14:textId="77777777" w:rsidR="00CC1A1A" w:rsidRDefault="00CC1A1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3     indirect*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(244916)</w:t>
      </w:r>
    </w:p>
    <w:p w14:paraId="5A078E7B" w14:textId="77777777" w:rsidR="00CC1A1A" w:rsidRDefault="00CC1A1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4     pathway*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(1193193)</w:t>
      </w:r>
    </w:p>
    <w:p w14:paraId="6EF1FAB1" w14:textId="77777777" w:rsidR="00CC1A1A" w:rsidRDefault="00CC1A1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5     path analys?s.mp. [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=title, abstract, original title, name of substance word, subject heading word, floating sub-heading word, keyword heading word, organism supplementary </w:t>
      </w:r>
      <w:r>
        <w:rPr>
          <w:rFonts w:ascii="Arial Unicode MS" w:eastAsia="Arial Unicode MS" w:hAnsi="Arial Unicode MS" w:cs="Arial Unicode MS"/>
          <w:sz w:val="20"/>
        </w:rPr>
        <w:lastRenderedPageBreak/>
        <w:t>concept word, protocol supplementary concept word, rare disease supplementary concept word, unique identifier, synonyms] (6821)</w:t>
      </w:r>
    </w:p>
    <w:p w14:paraId="542B5BB9" w14:textId="77777777" w:rsidR="00CC1A1A" w:rsidRDefault="00CC1A1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6     structural equation model*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[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17281)</w:t>
      </w:r>
    </w:p>
    <w:p w14:paraId="1E6AB920" w14:textId="77777777" w:rsidR="00CC1A1A" w:rsidRDefault="00CC1A1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7     20 or 21 or 22 or 23 or 24 or 25 or 26 (3114789)</w:t>
      </w:r>
    </w:p>
    <w:p w14:paraId="7F4CD032" w14:textId="77777777" w:rsidR="00CC1A1A" w:rsidRDefault="00CC1A1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8     19 and 27 (296)</w:t>
      </w:r>
    </w:p>
    <w:p w14:paraId="40DC0A9F" w14:textId="77777777" w:rsidR="00CC1A1A" w:rsidRDefault="00CC1A1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9     limit 28 to </w:t>
      </w:r>
      <w:proofErr w:type="spellStart"/>
      <w:r>
        <w:rPr>
          <w:rFonts w:ascii="Arial Unicode MS" w:eastAsia="Arial Unicode MS" w:hAnsi="Arial Unicode MS" w:cs="Arial Unicode MS"/>
          <w:sz w:val="20"/>
        </w:rPr>
        <w:t>english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language (291)</w:t>
      </w:r>
    </w:p>
    <w:p w14:paraId="5490445C" w14:textId="77777777" w:rsidR="0009003C" w:rsidRDefault="0009003C">
      <w:pPr>
        <w:rPr>
          <w:rFonts w:ascii="Arial Unicode MS" w:eastAsia="Arial Unicode MS" w:hAnsi="Arial Unicode MS" w:cs="Arial Unicode MS"/>
          <w:sz w:val="20"/>
        </w:rPr>
      </w:pPr>
    </w:p>
    <w:p w14:paraId="3D9B6C04" w14:textId="77777777" w:rsidR="0009003C" w:rsidRDefault="0009003C">
      <w:pPr>
        <w:rPr>
          <w:rFonts w:ascii="Arial Unicode MS" w:eastAsia="Arial Unicode MS" w:hAnsi="Arial Unicode MS" w:cs="Arial Unicode MS"/>
          <w:sz w:val="20"/>
        </w:rPr>
      </w:pPr>
    </w:p>
    <w:p w14:paraId="0E8BB331" w14:textId="77777777" w:rsidR="0009003C" w:rsidRDefault="0009003C" w:rsidP="0009003C">
      <w:r>
        <w:rPr>
          <w:rFonts w:ascii="Arial Unicode MS" w:eastAsia="Arial Unicode MS" w:hAnsi="Arial Unicode MS" w:cs="Arial Unicode MS"/>
          <w:sz w:val="20"/>
        </w:rPr>
        <w:t xml:space="preserve">Database: Embase </w:t>
      </w:r>
      <w:proofErr w:type="spellStart"/>
      <w:r>
        <w:rPr>
          <w:rFonts w:ascii="Arial Unicode MS" w:eastAsia="Arial Unicode MS" w:hAnsi="Arial Unicode MS" w:cs="Arial Unicode MS"/>
          <w:sz w:val="20"/>
        </w:rPr>
        <w:t>Classic+Embase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&lt;1947 to 2020 Week 17&gt;</w:t>
      </w:r>
    </w:p>
    <w:p w14:paraId="20661B32" w14:textId="77777777" w:rsidR="0009003C" w:rsidRDefault="0009003C" w:rsidP="0009003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Search Strategy:</w:t>
      </w:r>
    </w:p>
    <w:p w14:paraId="082E1014" w14:textId="77777777" w:rsidR="0009003C" w:rsidRDefault="0009003C" w:rsidP="0009003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--------------------------------------------------------------------------------</w:t>
      </w:r>
    </w:p>
    <w:p w14:paraId="6A2B8A9B" w14:textId="77777777" w:rsidR="0009003C" w:rsidRDefault="0009003C" w:rsidP="0009003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     adhd.mp. or exp attention deficit disorder/ (63643)</w:t>
      </w:r>
    </w:p>
    <w:p w14:paraId="2371571E" w14:textId="77777777" w:rsidR="0009003C" w:rsidRDefault="0009003C" w:rsidP="0009003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     attention deficit-hyperactivity disorder*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(31845)</w:t>
      </w:r>
    </w:p>
    <w:p w14:paraId="4E27E893" w14:textId="77777777" w:rsidR="0009003C" w:rsidRDefault="0009003C" w:rsidP="0009003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     attention deficit hyperactivity disorder*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(31845)</w:t>
      </w:r>
    </w:p>
    <w:p w14:paraId="6C121E99" w14:textId="77777777" w:rsidR="0009003C" w:rsidRDefault="0009003C" w:rsidP="0009003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     attention deficit disorder* with hyperactivity.mp. (1664)</w:t>
      </w:r>
    </w:p>
    <w:p w14:paraId="0E2CD390" w14:textId="77777777" w:rsidR="0009003C" w:rsidRDefault="0009003C" w:rsidP="0009003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     addh.mp. (155)</w:t>
      </w:r>
    </w:p>
    <w:p w14:paraId="68BCF814" w14:textId="77777777" w:rsidR="0009003C" w:rsidRDefault="0009003C" w:rsidP="0009003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6     1 or 2 or 3 or 4 or 5 (65796)</w:t>
      </w:r>
    </w:p>
    <w:p w14:paraId="3485FD05" w14:textId="77777777" w:rsidR="0009003C" w:rsidRDefault="0009003C" w:rsidP="0009003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7     exp socioeconomics/ or socioeconomic*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(453844)</w:t>
      </w:r>
    </w:p>
    <w:p w14:paraId="134875EC" w14:textId="77777777" w:rsidR="0009003C" w:rsidRDefault="0009003C" w:rsidP="0009003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8     exp income group/ or exp household income/ or exp personal income/ or exp family income/ or income.mp. or exp income/ (213889)</w:t>
      </w:r>
    </w:p>
    <w:p w14:paraId="5DE08EB0" w14:textId="77777777" w:rsidR="0009003C" w:rsidRDefault="0009003C" w:rsidP="0009003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9     exp income group/ or exp household income/ or exp personal income/ or exp family income/ or income.mp. or exp income/ (213889)</w:t>
      </w:r>
    </w:p>
    <w:p w14:paraId="0ACED95F" w14:textId="77777777" w:rsidR="0009003C" w:rsidRDefault="0009003C" w:rsidP="0009003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0     poverty.mp. or exp poverty/ (57667)</w:t>
      </w:r>
    </w:p>
    <w:p w14:paraId="3C75C669" w14:textId="77777777" w:rsidR="0009003C" w:rsidRDefault="0009003C" w:rsidP="0009003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1     social class.mp. or exp social class/ (38366)</w:t>
      </w:r>
    </w:p>
    <w:p w14:paraId="0D498D21" w14:textId="77777777" w:rsidR="0009003C" w:rsidRDefault="0009003C" w:rsidP="0009003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2     economic status.mp. or exp economic status/ (150813)</w:t>
      </w:r>
    </w:p>
    <w:p w14:paraId="59B7DC71" w14:textId="77777777" w:rsidR="0009003C" w:rsidRDefault="0009003C" w:rsidP="0009003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3     educational status.mp. or exp educational status/ (77935)</w:t>
      </w:r>
    </w:p>
    <w:p w14:paraId="7D90B064" w14:textId="77777777" w:rsidR="0009003C" w:rsidRDefault="0009003C" w:rsidP="0009003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4     parent*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or exp parent/ (763580)</w:t>
      </w:r>
    </w:p>
    <w:p w14:paraId="32CBE843" w14:textId="77777777" w:rsidR="0009003C" w:rsidRDefault="0009003C" w:rsidP="0009003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5     13 and 14 (11669)</w:t>
      </w:r>
    </w:p>
    <w:p w14:paraId="539A1699" w14:textId="77777777" w:rsidR="0009003C" w:rsidRDefault="0009003C" w:rsidP="0009003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6     7 or 8 or 9 or 10 or 11 or 12 or 15 (609340)</w:t>
      </w:r>
    </w:p>
    <w:p w14:paraId="5961D7A1" w14:textId="77777777" w:rsidR="0009003C" w:rsidRDefault="0009003C" w:rsidP="0009003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7     6 and 16 (2881)</w:t>
      </w:r>
    </w:p>
    <w:p w14:paraId="199A127C" w14:textId="77777777" w:rsidR="0009003C" w:rsidRDefault="0009003C" w:rsidP="0009003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8     (mediating or mediation or mediator* or mediated)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[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=title, abstract, heading word, drug trade name, original title, device manufacturer, drug manufacturer, device trade name, keyword, floating subheading word, candidate term word] (1492361)</w:t>
      </w:r>
    </w:p>
    <w:p w14:paraId="46C3CE1A" w14:textId="77777777" w:rsidR="0009003C" w:rsidRDefault="0009003C" w:rsidP="0009003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9     </w:t>
      </w:r>
      <w:proofErr w:type="spellStart"/>
      <w:r>
        <w:rPr>
          <w:rFonts w:ascii="Arial Unicode MS" w:eastAsia="Arial Unicode MS" w:hAnsi="Arial Unicode MS" w:cs="Arial Unicode MS"/>
          <w:sz w:val="20"/>
        </w:rPr>
        <w:t>moderat</w:t>
      </w:r>
      <w:proofErr w:type="spellEnd"/>
      <w:r>
        <w:rPr>
          <w:rFonts w:ascii="Arial Unicode MS" w:eastAsia="Arial Unicode MS" w:hAnsi="Arial Unicode MS" w:cs="Arial Unicode MS"/>
          <w:sz w:val="20"/>
        </w:rPr>
        <w:t>*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(828152)</w:t>
      </w:r>
    </w:p>
    <w:p w14:paraId="60C697FB" w14:textId="77777777" w:rsidR="0009003C" w:rsidRDefault="0009003C" w:rsidP="0009003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0     </w:t>
      </w:r>
      <w:proofErr w:type="spellStart"/>
      <w:r>
        <w:rPr>
          <w:rFonts w:ascii="Arial Unicode MS" w:eastAsia="Arial Unicode MS" w:hAnsi="Arial Unicode MS" w:cs="Arial Unicode MS"/>
          <w:sz w:val="20"/>
        </w:rPr>
        <w:t>attenuat</w:t>
      </w:r>
      <w:proofErr w:type="spellEnd"/>
      <w:r>
        <w:rPr>
          <w:rFonts w:ascii="Arial Unicode MS" w:eastAsia="Arial Unicode MS" w:hAnsi="Arial Unicode MS" w:cs="Arial Unicode MS"/>
          <w:sz w:val="20"/>
        </w:rPr>
        <w:t>*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(448226)</w:t>
      </w:r>
    </w:p>
    <w:p w14:paraId="3DC15E89" w14:textId="77777777" w:rsidR="0009003C" w:rsidRDefault="0009003C" w:rsidP="0009003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1     indirect*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(295941)</w:t>
      </w:r>
    </w:p>
    <w:p w14:paraId="3E548C41" w14:textId="77777777" w:rsidR="0009003C" w:rsidRDefault="0009003C" w:rsidP="0009003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2     pathway*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(1428970)</w:t>
      </w:r>
    </w:p>
    <w:p w14:paraId="4C957553" w14:textId="77777777" w:rsidR="0009003C" w:rsidRDefault="0009003C" w:rsidP="0009003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3     path analys?s.mp. (7761)</w:t>
      </w:r>
    </w:p>
    <w:p w14:paraId="1CC2D795" w14:textId="77777777" w:rsidR="0009003C" w:rsidRDefault="0009003C" w:rsidP="0009003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4     structural equation model*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or exp structural equation modeling/ (19500)</w:t>
      </w:r>
    </w:p>
    <w:p w14:paraId="79D52E37" w14:textId="77777777" w:rsidR="0009003C" w:rsidRDefault="0009003C" w:rsidP="0009003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5     18 or 19 or 20 or 21 or 22 or 23 or 24 (3931596)</w:t>
      </w:r>
    </w:p>
    <w:p w14:paraId="025AF1F0" w14:textId="77777777" w:rsidR="0009003C" w:rsidRDefault="0009003C" w:rsidP="0009003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6     17 and 25 (379)</w:t>
      </w:r>
    </w:p>
    <w:p w14:paraId="760044B3" w14:textId="77777777" w:rsidR="0009003C" w:rsidRDefault="0009003C" w:rsidP="0009003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7     limit 26 to </w:t>
      </w:r>
      <w:proofErr w:type="spellStart"/>
      <w:r>
        <w:rPr>
          <w:rFonts w:ascii="Arial Unicode MS" w:eastAsia="Arial Unicode MS" w:hAnsi="Arial Unicode MS" w:cs="Arial Unicode MS"/>
          <w:sz w:val="20"/>
        </w:rPr>
        <w:t>english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language (372)</w:t>
      </w:r>
    </w:p>
    <w:p w14:paraId="03586FEF" w14:textId="77777777" w:rsidR="0009003C" w:rsidRDefault="0009003C">
      <w:pPr>
        <w:rPr>
          <w:rFonts w:ascii="Arial Unicode MS" w:eastAsia="Arial Unicode MS" w:hAnsi="Arial Unicode MS" w:cs="Arial Unicode MS"/>
          <w:sz w:val="20"/>
        </w:rPr>
      </w:pPr>
    </w:p>
    <w:p w14:paraId="72CAD367" w14:textId="77777777" w:rsidR="00CC1A1A" w:rsidRDefault="00CC1A1A">
      <w:pPr>
        <w:rPr>
          <w:rFonts w:ascii="Arial Unicode MS" w:eastAsia="Arial Unicode MS" w:hAnsi="Arial Unicode MS" w:cs="Arial Unicode MS"/>
          <w:sz w:val="20"/>
        </w:rPr>
      </w:pPr>
    </w:p>
    <w:p w14:paraId="6A1CFD5E" w14:textId="77777777" w:rsidR="00CC1A1A" w:rsidRDefault="00CC1A1A">
      <w:pPr>
        <w:rPr>
          <w:rFonts w:ascii="Arial Unicode MS" w:eastAsia="Arial Unicode MS" w:hAnsi="Arial Unicode MS" w:cs="Arial Unicode MS"/>
          <w:sz w:val="20"/>
        </w:rPr>
      </w:pPr>
    </w:p>
    <w:p w14:paraId="7530EF2A" w14:textId="77777777" w:rsidR="004F1116" w:rsidRDefault="004F1116" w:rsidP="004F1116">
      <w:r>
        <w:rPr>
          <w:rFonts w:ascii="Arial Unicode MS" w:eastAsia="Arial Unicode MS" w:hAnsi="Arial Unicode MS" w:cs="Arial Unicode MS"/>
          <w:sz w:val="20"/>
        </w:rPr>
        <w:t>Database: APA PsycInfo &lt;1806 to April Week 4 2020&gt;</w:t>
      </w:r>
    </w:p>
    <w:p w14:paraId="71540D4D" w14:textId="77777777" w:rsidR="004F1116" w:rsidRDefault="004F1116" w:rsidP="004F111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Search Strategy:</w:t>
      </w:r>
    </w:p>
    <w:p w14:paraId="408F244E" w14:textId="77777777" w:rsidR="004F1116" w:rsidRDefault="004F1116" w:rsidP="004F111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--------------------------------------------------------------------------------</w:t>
      </w:r>
    </w:p>
    <w:p w14:paraId="4E709C60" w14:textId="77777777" w:rsidR="004F1116" w:rsidRDefault="004F1116" w:rsidP="004F111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     adhd.mp. or exp Attention Deficit Disorder with Hyperactivity/ (31259)</w:t>
      </w:r>
    </w:p>
    <w:p w14:paraId="512BF91F" w14:textId="77777777" w:rsidR="004F1116" w:rsidRDefault="004F1116" w:rsidP="004F111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     attention deficit-hyperactivity disorder*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(27032)</w:t>
      </w:r>
    </w:p>
    <w:p w14:paraId="1F0109D5" w14:textId="77777777" w:rsidR="004F1116" w:rsidRDefault="004F1116" w:rsidP="004F111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     attention deficit hyperactivity disorder*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(27032)</w:t>
      </w:r>
    </w:p>
    <w:p w14:paraId="05E2F59E" w14:textId="77777777" w:rsidR="004F1116" w:rsidRDefault="004F1116" w:rsidP="004F111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     attention deficit disorder* with hyperactivity.mp. (29380)</w:t>
      </w:r>
    </w:p>
    <w:p w14:paraId="6EF55B94" w14:textId="77777777" w:rsidR="004F1116" w:rsidRDefault="004F1116" w:rsidP="004F111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     addh.mp. (133)</w:t>
      </w:r>
    </w:p>
    <w:p w14:paraId="55C72AE9" w14:textId="77777777" w:rsidR="004F1116" w:rsidRDefault="004F1116" w:rsidP="004F111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lastRenderedPageBreak/>
        <w:t>6     1 or 2 or 3 or 4 or 5 (37838)</w:t>
      </w:r>
    </w:p>
    <w:p w14:paraId="54C60715" w14:textId="77777777" w:rsidR="004F1116" w:rsidRDefault="004F1116" w:rsidP="004F111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7     exp Socioeconomic Class Attitudes/ or socioeconomic*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or exp Family Socioeconomic Level/ or exp Socioeconomic Status/ (111702)</w:t>
      </w:r>
    </w:p>
    <w:p w14:paraId="4C0A93AF" w14:textId="77777777" w:rsidR="004F1116" w:rsidRDefault="004F1116" w:rsidP="004F111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8     exp Poverty/ or poverty.mp. (29443)</w:t>
      </w:r>
    </w:p>
    <w:p w14:paraId="4CD07F5C" w14:textId="77777777" w:rsidR="004F1116" w:rsidRDefault="004F1116" w:rsidP="004F111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9     exp Income Level/ or exp "Income (Economic)"/ or income.mp. (68026)</w:t>
      </w:r>
    </w:p>
    <w:p w14:paraId="75B2BDA4" w14:textId="77777777" w:rsidR="004F1116" w:rsidRDefault="004F1116" w:rsidP="004F111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0     economic status.mp. (7780)</w:t>
      </w:r>
    </w:p>
    <w:p w14:paraId="652238E2" w14:textId="77777777" w:rsidR="004F1116" w:rsidRDefault="004F1116" w:rsidP="004F111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1     social class.mp. or exp Social Class/ (31191)</w:t>
      </w:r>
    </w:p>
    <w:p w14:paraId="6CED1D20" w14:textId="77777777" w:rsidR="004F1116" w:rsidRDefault="004F1116" w:rsidP="004F111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2     exp Educational Attainment Level/ or exp Educational Background/ or educational status.mp. (25231)</w:t>
      </w:r>
    </w:p>
    <w:p w14:paraId="5F834B76" w14:textId="77777777" w:rsidR="004F1116" w:rsidRDefault="004F1116" w:rsidP="004F111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3     parent*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(297648)</w:t>
      </w:r>
    </w:p>
    <w:p w14:paraId="4AF2CB01" w14:textId="77777777" w:rsidR="004F1116" w:rsidRDefault="004F1116" w:rsidP="004F111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4     exp Parents/ (115763)</w:t>
      </w:r>
    </w:p>
    <w:p w14:paraId="5F62B6BC" w14:textId="77777777" w:rsidR="004F1116" w:rsidRDefault="004F1116" w:rsidP="004F111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5     13 or 14 (321759)</w:t>
      </w:r>
    </w:p>
    <w:p w14:paraId="69092E2D" w14:textId="77777777" w:rsidR="004F1116" w:rsidRDefault="004F1116" w:rsidP="004F111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6     12 and 15 (5181)</w:t>
      </w:r>
    </w:p>
    <w:p w14:paraId="203D530F" w14:textId="77777777" w:rsidR="004F1116" w:rsidRDefault="004F1116" w:rsidP="004F111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7     7 or 8 or 9 or 10 or 11 or 16 (185938)</w:t>
      </w:r>
    </w:p>
    <w:p w14:paraId="6BA830B3" w14:textId="77777777" w:rsidR="004F1116" w:rsidRDefault="004F1116" w:rsidP="004F111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8     6 and 17 (1500)</w:t>
      </w:r>
    </w:p>
    <w:p w14:paraId="2E614375" w14:textId="77777777" w:rsidR="004F1116" w:rsidRDefault="004F1116" w:rsidP="004F111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9     (mediating or mediation or mediator* or mediated)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[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=title, abstract, heading word, table of contents, key concepts, original title, tests &amp; measures, mesh] (178899)</w:t>
      </w:r>
    </w:p>
    <w:p w14:paraId="64659FDE" w14:textId="77777777" w:rsidR="004F1116" w:rsidRDefault="004F1116" w:rsidP="004F111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0     </w:t>
      </w:r>
      <w:proofErr w:type="spellStart"/>
      <w:r>
        <w:rPr>
          <w:rFonts w:ascii="Arial Unicode MS" w:eastAsia="Arial Unicode MS" w:hAnsi="Arial Unicode MS" w:cs="Arial Unicode MS"/>
          <w:sz w:val="20"/>
        </w:rPr>
        <w:t>moderat</w:t>
      </w:r>
      <w:proofErr w:type="spellEnd"/>
      <w:r>
        <w:rPr>
          <w:rFonts w:ascii="Arial Unicode MS" w:eastAsia="Arial Unicode MS" w:hAnsi="Arial Unicode MS" w:cs="Arial Unicode MS"/>
          <w:sz w:val="20"/>
        </w:rPr>
        <w:t>*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(175026)</w:t>
      </w:r>
    </w:p>
    <w:p w14:paraId="29B2E29D" w14:textId="77777777" w:rsidR="004F1116" w:rsidRDefault="004F1116" w:rsidP="004F111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1     </w:t>
      </w:r>
      <w:proofErr w:type="spellStart"/>
      <w:r>
        <w:rPr>
          <w:rFonts w:ascii="Arial Unicode MS" w:eastAsia="Arial Unicode MS" w:hAnsi="Arial Unicode MS" w:cs="Arial Unicode MS"/>
          <w:sz w:val="20"/>
        </w:rPr>
        <w:t>attenuat</w:t>
      </w:r>
      <w:proofErr w:type="spellEnd"/>
      <w:r>
        <w:rPr>
          <w:rFonts w:ascii="Arial Unicode MS" w:eastAsia="Arial Unicode MS" w:hAnsi="Arial Unicode MS" w:cs="Arial Unicode MS"/>
          <w:sz w:val="20"/>
        </w:rPr>
        <w:t>*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[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=title, abstract, heading word, table of contents, key concepts, original title, tests &amp; measures, mesh] (42620)</w:t>
      </w:r>
    </w:p>
    <w:p w14:paraId="4EAC6824" w14:textId="77777777" w:rsidR="004F1116" w:rsidRDefault="004F1116" w:rsidP="004F111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2     indirect*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(54270)</w:t>
      </w:r>
    </w:p>
    <w:p w14:paraId="47241561" w14:textId="77777777" w:rsidR="004F1116" w:rsidRDefault="004F1116" w:rsidP="004F111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3     pathway*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(92534)</w:t>
      </w:r>
    </w:p>
    <w:p w14:paraId="4E54FE15" w14:textId="77777777" w:rsidR="004F1116" w:rsidRDefault="004F1116" w:rsidP="004F111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4     path analys?s.mp. [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=title, abstract, heading word, table of contents, key concepts, original title, tests &amp; measures, mesh] (10215)</w:t>
      </w:r>
    </w:p>
    <w:p w14:paraId="2DA44F49" w14:textId="77777777" w:rsidR="004F1116" w:rsidRDefault="004F1116" w:rsidP="004F111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5     exp Structural Equation Modeling/ or structural equation model*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(33143)</w:t>
      </w:r>
    </w:p>
    <w:p w14:paraId="13826D54" w14:textId="77777777" w:rsidR="004F1116" w:rsidRDefault="004F1116" w:rsidP="004F111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6     19 or 20 or 21 or 22 or 23 or 24 or 25 (498541)</w:t>
      </w:r>
    </w:p>
    <w:p w14:paraId="0DA8DFC6" w14:textId="77777777" w:rsidR="004F1116" w:rsidRDefault="004F1116" w:rsidP="004F111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7     18 and 26 (253)</w:t>
      </w:r>
    </w:p>
    <w:p w14:paraId="229D6182" w14:textId="77777777" w:rsidR="004F1116" w:rsidRDefault="004F1116" w:rsidP="004F111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8     limit 27 to </w:t>
      </w:r>
      <w:proofErr w:type="spellStart"/>
      <w:r>
        <w:rPr>
          <w:rFonts w:ascii="Arial Unicode MS" w:eastAsia="Arial Unicode MS" w:hAnsi="Arial Unicode MS" w:cs="Arial Unicode MS"/>
          <w:sz w:val="20"/>
        </w:rPr>
        <w:t>english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language (237)</w:t>
      </w:r>
    </w:p>
    <w:p w14:paraId="0AB28302" w14:textId="77777777" w:rsidR="00CC1A1A" w:rsidRDefault="00CC1A1A">
      <w:pPr>
        <w:rPr>
          <w:rFonts w:ascii="Arial Unicode MS" w:eastAsia="Arial Unicode MS" w:hAnsi="Arial Unicode MS" w:cs="Arial Unicode MS"/>
          <w:sz w:val="20"/>
        </w:rPr>
      </w:pPr>
    </w:p>
    <w:p w14:paraId="7D58A1D7" w14:textId="77777777" w:rsidR="00CC1A1A" w:rsidRDefault="00CC1A1A">
      <w:pPr>
        <w:rPr>
          <w:rFonts w:ascii="Arial Unicode MS" w:eastAsia="Arial Unicode MS" w:hAnsi="Arial Unicode MS" w:cs="Arial Unicode MS"/>
          <w:sz w:val="20"/>
        </w:rPr>
      </w:pPr>
    </w:p>
    <w:p w14:paraId="4C45A533" w14:textId="77777777" w:rsidR="00CC1A1A" w:rsidRDefault="00CC1A1A">
      <w:pPr>
        <w:rPr>
          <w:rFonts w:ascii="Arial Unicode MS" w:eastAsia="Arial Unicode MS" w:hAnsi="Arial Unicode MS" w:cs="Arial Unicode MS"/>
          <w:sz w:val="20"/>
        </w:rPr>
      </w:pPr>
    </w:p>
    <w:p w14:paraId="26DF652E" w14:textId="77777777" w:rsidR="00920C0A" w:rsidRDefault="00920C0A" w:rsidP="00920C0A">
      <w:pPr>
        <w:spacing w:line="270" w:lineRule="atLeast"/>
        <w:rPr>
          <w:rFonts w:ascii="inherit" w:hAnsi="inherit" w:cs="Arial"/>
          <w:color w:val="333333"/>
          <w:sz w:val="21"/>
          <w:szCs w:val="21"/>
          <w:lang w:val="en-GB" w:eastAsia="en-GB"/>
        </w:rPr>
      </w:pPr>
      <w:r>
        <w:rPr>
          <w:rFonts w:ascii="inherit" w:hAnsi="inherit" w:cs="Arial"/>
          <w:b/>
          <w:bCs/>
          <w:color w:val="333333"/>
          <w:sz w:val="21"/>
          <w:szCs w:val="21"/>
        </w:rPr>
        <w:br/>
        <w:t>TOPIC:</w:t>
      </w:r>
      <w:r>
        <w:rPr>
          <w:rFonts w:ascii="inherit" w:hAnsi="inherit" w:cs="Arial"/>
          <w:color w:val="333333"/>
          <w:sz w:val="21"/>
          <w:szCs w:val="21"/>
        </w:rPr>
        <w:t> (</w:t>
      </w:r>
      <w:proofErr w:type="spellStart"/>
      <w:r>
        <w:rPr>
          <w:rFonts w:ascii="inherit" w:hAnsi="inherit" w:cs="Arial"/>
          <w:color w:val="333333"/>
          <w:sz w:val="21"/>
          <w:szCs w:val="21"/>
        </w:rPr>
        <w:t>adhd</w:t>
      </w:r>
      <w:proofErr w:type="spellEnd"/>
      <w:r>
        <w:rPr>
          <w:rFonts w:ascii="inherit" w:hAnsi="inherit" w:cs="Arial"/>
          <w:color w:val="333333"/>
          <w:sz w:val="21"/>
          <w:szCs w:val="21"/>
        </w:rPr>
        <w:t xml:space="preserve"> or "attention deficit disorder* with hyperactivity" or "attention deficit hyperactivity disorder*" or "attention deficit hyperactivity disorder*" or </w:t>
      </w:r>
      <w:proofErr w:type="spellStart"/>
      <w:r>
        <w:rPr>
          <w:rFonts w:ascii="inherit" w:hAnsi="inherit" w:cs="Arial"/>
          <w:color w:val="333333"/>
          <w:sz w:val="21"/>
          <w:szCs w:val="21"/>
        </w:rPr>
        <w:t>addh</w:t>
      </w:r>
      <w:proofErr w:type="spellEnd"/>
      <w:r>
        <w:rPr>
          <w:rFonts w:ascii="inherit" w:hAnsi="inherit" w:cs="Arial"/>
          <w:color w:val="333333"/>
          <w:sz w:val="21"/>
          <w:szCs w:val="21"/>
        </w:rPr>
        <w:t>) </w:t>
      </w:r>
      <w:r>
        <w:rPr>
          <w:rFonts w:ascii="inherit" w:hAnsi="inherit" w:cs="Arial"/>
          <w:i/>
          <w:iCs/>
          <w:color w:val="333333"/>
          <w:sz w:val="21"/>
          <w:szCs w:val="21"/>
        </w:rPr>
        <w:t>AND</w:t>
      </w:r>
      <w:r>
        <w:rPr>
          <w:rFonts w:ascii="inherit" w:hAnsi="inherit" w:cs="Arial"/>
          <w:color w:val="333333"/>
          <w:sz w:val="21"/>
          <w:szCs w:val="21"/>
        </w:rPr>
        <w:t> </w:t>
      </w:r>
      <w:r>
        <w:rPr>
          <w:rFonts w:ascii="inherit" w:hAnsi="inherit" w:cs="Arial"/>
          <w:b/>
          <w:bCs/>
          <w:color w:val="333333"/>
          <w:sz w:val="21"/>
          <w:szCs w:val="21"/>
        </w:rPr>
        <w:t>TOPIC:</w:t>
      </w:r>
      <w:r>
        <w:rPr>
          <w:rFonts w:ascii="inherit" w:hAnsi="inherit" w:cs="Arial"/>
          <w:color w:val="333333"/>
          <w:sz w:val="21"/>
          <w:szCs w:val="21"/>
        </w:rPr>
        <w:t> (socioeconomic* or poverty or income or "economic status" or "social class" or (("educational status") and (parent*))) </w:t>
      </w:r>
      <w:r>
        <w:rPr>
          <w:rFonts w:ascii="inherit" w:hAnsi="inherit" w:cs="Arial"/>
          <w:i/>
          <w:iCs/>
          <w:color w:val="333333"/>
          <w:sz w:val="21"/>
          <w:szCs w:val="21"/>
        </w:rPr>
        <w:t>AND</w:t>
      </w:r>
      <w:r>
        <w:rPr>
          <w:rFonts w:ascii="inherit" w:hAnsi="inherit" w:cs="Arial"/>
          <w:color w:val="333333"/>
          <w:sz w:val="21"/>
          <w:szCs w:val="21"/>
        </w:rPr>
        <w:t> </w:t>
      </w:r>
      <w:r>
        <w:rPr>
          <w:rFonts w:ascii="inherit" w:hAnsi="inherit" w:cs="Arial"/>
          <w:b/>
          <w:bCs/>
          <w:color w:val="333333"/>
          <w:sz w:val="21"/>
          <w:szCs w:val="21"/>
        </w:rPr>
        <w:t>TOPIC:</w:t>
      </w:r>
      <w:r>
        <w:rPr>
          <w:rFonts w:ascii="inherit" w:hAnsi="inherit" w:cs="Arial"/>
          <w:color w:val="333333"/>
          <w:sz w:val="21"/>
          <w:szCs w:val="21"/>
        </w:rPr>
        <w:t xml:space="preserve"> (mediating or mediation or mediator* or mediated or </w:t>
      </w:r>
      <w:proofErr w:type="spellStart"/>
      <w:r>
        <w:rPr>
          <w:rFonts w:ascii="inherit" w:hAnsi="inherit" w:cs="Arial"/>
          <w:color w:val="333333"/>
          <w:sz w:val="21"/>
          <w:szCs w:val="21"/>
        </w:rPr>
        <w:t>moderat</w:t>
      </w:r>
      <w:proofErr w:type="spellEnd"/>
      <w:r>
        <w:rPr>
          <w:rFonts w:ascii="inherit" w:hAnsi="inherit" w:cs="Arial"/>
          <w:color w:val="333333"/>
          <w:sz w:val="21"/>
          <w:szCs w:val="21"/>
        </w:rPr>
        <w:t xml:space="preserve">* or </w:t>
      </w:r>
      <w:proofErr w:type="spellStart"/>
      <w:r>
        <w:rPr>
          <w:rFonts w:ascii="inherit" w:hAnsi="inherit" w:cs="Arial"/>
          <w:color w:val="333333"/>
          <w:sz w:val="21"/>
          <w:szCs w:val="21"/>
        </w:rPr>
        <w:t>attenuat</w:t>
      </w:r>
      <w:proofErr w:type="spellEnd"/>
      <w:r>
        <w:rPr>
          <w:rFonts w:ascii="inherit" w:hAnsi="inherit" w:cs="Arial"/>
          <w:color w:val="333333"/>
          <w:sz w:val="21"/>
          <w:szCs w:val="21"/>
        </w:rPr>
        <w:t xml:space="preserve">* or indirect* or pathway* or "path </w:t>
      </w:r>
      <w:proofErr w:type="spellStart"/>
      <w:r>
        <w:rPr>
          <w:rFonts w:ascii="inherit" w:hAnsi="inherit" w:cs="Arial"/>
          <w:color w:val="333333"/>
          <w:sz w:val="21"/>
          <w:szCs w:val="21"/>
        </w:rPr>
        <w:t>analys?s</w:t>
      </w:r>
      <w:proofErr w:type="spellEnd"/>
      <w:r>
        <w:rPr>
          <w:rFonts w:ascii="inherit" w:hAnsi="inherit" w:cs="Arial"/>
          <w:color w:val="333333"/>
          <w:sz w:val="21"/>
          <w:szCs w:val="21"/>
        </w:rPr>
        <w:t>" or "structural equation model*")</w:t>
      </w:r>
    </w:p>
    <w:p w14:paraId="63394C68" w14:textId="77777777" w:rsidR="00CC1A1A" w:rsidRDefault="00920C0A" w:rsidP="00920C0A">
      <w:pPr>
        <w:rPr>
          <w:rFonts w:ascii="inherit" w:hAnsi="inherit" w:cs="Arial"/>
          <w:i/>
          <w:iCs/>
          <w:color w:val="666666"/>
          <w:sz w:val="20"/>
          <w:szCs w:val="20"/>
        </w:rPr>
      </w:pPr>
      <w:r>
        <w:rPr>
          <w:rFonts w:ascii="inherit" w:hAnsi="inherit" w:cs="Arial"/>
          <w:i/>
          <w:iCs/>
          <w:color w:val="666666"/>
          <w:sz w:val="20"/>
          <w:szCs w:val="20"/>
        </w:rPr>
        <w:t>Indexes=SCI-EXPANDED, SSCI, A&amp;HCI, CPCI-S, CPCI-SSH, ESCI Timespan=All years</w:t>
      </w:r>
    </w:p>
    <w:p w14:paraId="2835228D" w14:textId="77777777" w:rsidR="00773941" w:rsidRPr="00773941" w:rsidRDefault="00773941" w:rsidP="00920C0A">
      <w:pPr>
        <w:rPr>
          <w:rFonts w:ascii="Arial Unicode MS" w:eastAsia="Arial Unicode MS" w:hAnsi="Arial Unicode MS" w:cs="Arial Unicode MS"/>
          <w:sz w:val="20"/>
        </w:rPr>
      </w:pPr>
      <w:r w:rsidRPr="00773941">
        <w:rPr>
          <w:rFonts w:ascii="inherit" w:hAnsi="inherit" w:cs="Arial"/>
          <w:color w:val="666666"/>
          <w:sz w:val="20"/>
          <w:szCs w:val="20"/>
        </w:rPr>
        <w:t>(230)</w:t>
      </w:r>
    </w:p>
    <w:sectPr w:rsidR="00773941" w:rsidRPr="00773941">
      <w:footerReference w:type="default" r:id="rId6"/>
      <w:pgSz w:w="12240" w:h="15840"/>
      <w:pgMar w:top="1440" w:right="1800" w:bottom="1440" w:left="180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CF6033" w14:textId="77777777" w:rsidR="00336EE2" w:rsidRDefault="00336EE2">
      <w:r>
        <w:separator/>
      </w:r>
    </w:p>
  </w:endnote>
  <w:endnote w:type="continuationSeparator" w:id="0">
    <w:p w14:paraId="2CC7C440" w14:textId="77777777" w:rsidR="00336EE2" w:rsidRDefault="00336E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355FEF" w14:textId="77777777" w:rsidR="00CC1A1A" w:rsidRDefault="00CC1A1A">
    <w:pPr>
      <w:jc w:val="right"/>
    </w:pPr>
    <w:r>
      <w:t xml:space="preserve">Page </w:t>
    </w:r>
    <w:r>
      <w:fldChar w:fldCharType="begin"/>
    </w:r>
    <w:r>
      <w:instrText>PAGE</w:instrText>
    </w:r>
    <w:r>
      <w:fldChar w:fldCharType="separate"/>
    </w:r>
    <w:r w:rsidR="00986FA6">
      <w:rPr>
        <w:noProof/>
      </w:rPr>
      <w:t>3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9B0712" w14:textId="77777777" w:rsidR="00336EE2" w:rsidRDefault="00336EE2">
      <w:r>
        <w:separator/>
      </w:r>
    </w:p>
  </w:footnote>
  <w:footnote w:type="continuationSeparator" w:id="0">
    <w:p w14:paraId="3AD9F0FF" w14:textId="77777777" w:rsidR="00336EE2" w:rsidRDefault="00336EE2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arkham, Wolfgang">
    <w15:presenceInfo w15:providerId="AD" w15:userId="S::assbah@live.warwick.ac.uk::dd44267e-3541-43ba-bb34-8e653ea357f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ocumentProtection w:edit="trackedChanges" w:enforcement="1" w:cryptProviderType="rsaAES" w:cryptAlgorithmClass="hash" w:cryptAlgorithmType="typeAny" w:cryptAlgorithmSid="14" w:cryptSpinCount="100000" w:hash="Y6Vt79qu7Cw1NQTDUPygxKKlLHna/9CmPBUxyuQ68nMswDfGMtLnDDnMNfAMDr6rzobtv4wDcjUscnECZ4er3g==" w:salt="ul/7SLQtY+2xBFg7/crl4Q==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B3E"/>
    <w:rsid w:val="0009003C"/>
    <w:rsid w:val="000F6544"/>
    <w:rsid w:val="00172825"/>
    <w:rsid w:val="002C365B"/>
    <w:rsid w:val="002D570C"/>
    <w:rsid w:val="00327ECA"/>
    <w:rsid w:val="00336EE2"/>
    <w:rsid w:val="004D33B6"/>
    <w:rsid w:val="004F1116"/>
    <w:rsid w:val="00773941"/>
    <w:rsid w:val="00784B28"/>
    <w:rsid w:val="008B124C"/>
    <w:rsid w:val="00920C0A"/>
    <w:rsid w:val="0098321B"/>
    <w:rsid w:val="00986FA6"/>
    <w:rsid w:val="00A33C50"/>
    <w:rsid w:val="00A77B3E"/>
    <w:rsid w:val="00CC1A1A"/>
    <w:rsid w:val="00D11634"/>
    <w:rsid w:val="00D975FF"/>
    <w:rsid w:val="00E12A83"/>
    <w:rsid w:val="00E13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DFCD379"/>
  <w15:chartTrackingRefBased/>
  <w15:docId w15:val="{DC6EA5C1-77C6-488B-B868-01907D569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C36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27ECA"/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741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328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772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883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35</Words>
  <Characters>5906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, Samantha</dc:creator>
  <cp:keywords/>
  <cp:lastModifiedBy>Markham, Wolfgang</cp:lastModifiedBy>
  <cp:revision>2</cp:revision>
  <cp:lastPrinted>1900-01-01T00:00:00Z</cp:lastPrinted>
  <dcterms:created xsi:type="dcterms:W3CDTF">2022-01-14T15:10:00Z</dcterms:created>
  <dcterms:modified xsi:type="dcterms:W3CDTF">2022-01-14T15:10:00Z</dcterms:modified>
</cp:coreProperties>
</file>